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2496B" w14:textId="27C53CB3" w:rsidR="008D68F6" w:rsidRPr="00922D6A" w:rsidRDefault="008D68F6" w:rsidP="0076313A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F2BD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F2BD6" w:rsidRPr="007F2BD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7F2BD6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7F2BD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22D6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Pr="00922D6A">
        <w:rPr>
          <w:rFonts w:ascii="Times New Roman" w:hAnsi="Times New Roman" w:cs="Times New Roman"/>
          <w:b/>
          <w:bCs/>
          <w:sz w:val="24"/>
          <w:szCs w:val="24"/>
        </w:rPr>
        <w:t xml:space="preserve">Dietary recommendation items from British Society for Rheumatology (BSR), European League against Rheumatism (EULAR) and National Institute for Clinical Excellence (NICE) guidelines for the management of gout that </w:t>
      </w:r>
      <w:r w:rsidR="007F2BD6">
        <w:rPr>
          <w:rFonts w:ascii="Times New Roman" w:hAnsi="Times New Roman" w:cs="Times New Roman"/>
          <w:b/>
          <w:bCs/>
          <w:sz w:val="24"/>
          <w:szCs w:val="24"/>
        </w:rPr>
        <w:t>YouTube</w:t>
      </w:r>
      <w:r w:rsidR="007F2BD6" w:rsidRPr="002F0401">
        <w:rPr>
          <w:rFonts w:ascii="Times New Roman" w:hAnsi="Times New Roman" w:cs="Times New Roman"/>
          <w:sz w:val="24"/>
          <w:szCs w:val="24"/>
        </w:rPr>
        <w:t>®</w:t>
      </w:r>
      <w:r w:rsidR="007F2B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22D6A">
        <w:rPr>
          <w:rFonts w:ascii="Times New Roman" w:hAnsi="Times New Roman" w:cs="Times New Roman"/>
          <w:b/>
          <w:bCs/>
          <w:sz w:val="24"/>
          <w:szCs w:val="24"/>
        </w:rPr>
        <w:t>videos were scored against to produce compliance scores</w:t>
      </w:r>
    </w:p>
    <w:tbl>
      <w:tblPr>
        <w:tblStyle w:val="PlainTable4"/>
        <w:tblW w:w="10065" w:type="dxa"/>
        <w:tblInd w:w="-284" w:type="dxa"/>
        <w:tblLook w:val="04A0" w:firstRow="1" w:lastRow="0" w:firstColumn="1" w:lastColumn="0" w:noHBand="0" w:noVBand="1"/>
      </w:tblPr>
      <w:tblGrid>
        <w:gridCol w:w="5246"/>
        <w:gridCol w:w="2409"/>
        <w:gridCol w:w="2410"/>
      </w:tblGrid>
      <w:tr w:rsidR="008D68F6" w:rsidRPr="00922D6A" w14:paraId="43CDA793" w14:textId="77777777" w:rsidTr="007631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7B47404B" w14:textId="77777777" w:rsidR="008D68F6" w:rsidRPr="00922D6A" w:rsidRDefault="008D68F6" w:rsidP="007631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l 30 items from guidelines</w:t>
            </w:r>
          </w:p>
        </w:tc>
        <w:tc>
          <w:tcPr>
            <w:tcW w:w="2409" w:type="dxa"/>
          </w:tcPr>
          <w:p w14:paraId="777A86D0" w14:textId="77777777" w:rsidR="008D68F6" w:rsidRPr="00922D6A" w:rsidRDefault="008D68F6" w:rsidP="00487DF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items that ‘Foods to eat’ videos were scored against</w:t>
            </w:r>
          </w:p>
        </w:tc>
        <w:tc>
          <w:tcPr>
            <w:tcW w:w="2410" w:type="dxa"/>
          </w:tcPr>
          <w:p w14:paraId="3292C649" w14:textId="77777777" w:rsidR="008D68F6" w:rsidRPr="00922D6A" w:rsidRDefault="008D68F6" w:rsidP="00487DF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items that ‘Foods to avoid’ videos were scored against</w:t>
            </w:r>
          </w:p>
        </w:tc>
      </w:tr>
      <w:tr w:rsidR="008D68F6" w:rsidRPr="00922D6A" w14:paraId="4D386327" w14:textId="77777777" w:rsidTr="007F2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43A29010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void excessive meat intake</w:t>
            </w:r>
          </w:p>
        </w:tc>
        <w:tc>
          <w:tcPr>
            <w:tcW w:w="2409" w:type="dxa"/>
          </w:tcPr>
          <w:p w14:paraId="4E7D9199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24787FA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</w:tr>
      <w:tr w:rsidR="008D68F6" w:rsidRPr="00922D6A" w14:paraId="10AC4393" w14:textId="77777777" w:rsidTr="007F2BD6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0740A723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void excessive alcohol intake/drink alcohol sensibly</w:t>
            </w:r>
          </w:p>
        </w:tc>
        <w:tc>
          <w:tcPr>
            <w:tcW w:w="2409" w:type="dxa"/>
          </w:tcPr>
          <w:p w14:paraId="5658A6A1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1FD622E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</w:tr>
      <w:tr w:rsidR="008D68F6" w:rsidRPr="00922D6A" w14:paraId="64DDC57E" w14:textId="77777777" w:rsidTr="007F2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3BA90F1B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Avoid excessive consumption of beer </w:t>
            </w:r>
          </w:p>
        </w:tc>
        <w:tc>
          <w:tcPr>
            <w:tcW w:w="2409" w:type="dxa"/>
          </w:tcPr>
          <w:p w14:paraId="5FB55B32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B786594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</w:tr>
      <w:tr w:rsidR="008D68F6" w:rsidRPr="00922D6A" w14:paraId="0B8F15B6" w14:textId="77777777" w:rsidTr="007F2BD6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2AEE4DBD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void excessive consumption of spirits</w:t>
            </w:r>
          </w:p>
        </w:tc>
        <w:tc>
          <w:tcPr>
            <w:tcW w:w="2409" w:type="dxa"/>
          </w:tcPr>
          <w:p w14:paraId="132912C5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9C1D181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</w:tr>
      <w:tr w:rsidR="008D68F6" w:rsidRPr="00922D6A" w14:paraId="428C0B22" w14:textId="77777777" w:rsidTr="007F2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0B40A469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void excessive seafood intake</w:t>
            </w:r>
          </w:p>
        </w:tc>
        <w:tc>
          <w:tcPr>
            <w:tcW w:w="2409" w:type="dxa"/>
          </w:tcPr>
          <w:p w14:paraId="49F019F3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B2055E6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</w:tr>
      <w:tr w:rsidR="008D68F6" w:rsidRPr="00922D6A" w14:paraId="42F740CD" w14:textId="77777777" w:rsidTr="007F2BD6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1193E222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void excessive purine intake</w:t>
            </w:r>
          </w:p>
        </w:tc>
        <w:tc>
          <w:tcPr>
            <w:tcW w:w="2409" w:type="dxa"/>
          </w:tcPr>
          <w:p w14:paraId="7156F077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F53F553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</w:tr>
      <w:tr w:rsidR="008D68F6" w:rsidRPr="00922D6A" w14:paraId="74B24FE1" w14:textId="77777777" w:rsidTr="007F2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227DD589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Avoid fructose-rich foods </w:t>
            </w:r>
          </w:p>
        </w:tc>
        <w:tc>
          <w:tcPr>
            <w:tcW w:w="2409" w:type="dxa"/>
          </w:tcPr>
          <w:p w14:paraId="5075B32C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E6786FC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</w:tr>
      <w:tr w:rsidR="008D68F6" w:rsidRPr="00922D6A" w14:paraId="725ADD50" w14:textId="77777777" w:rsidTr="007F2BD6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77AF5EE0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void sugar-sweetened drinks</w:t>
            </w:r>
          </w:p>
        </w:tc>
        <w:tc>
          <w:tcPr>
            <w:tcW w:w="2409" w:type="dxa"/>
          </w:tcPr>
          <w:p w14:paraId="1DD7A632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50F9883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</w:tr>
      <w:tr w:rsidR="008D68F6" w:rsidRPr="00922D6A" w14:paraId="5D675F11" w14:textId="77777777" w:rsidTr="007F2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22E92C7E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educe orange and apple juice consumption</w:t>
            </w:r>
          </w:p>
        </w:tc>
        <w:tc>
          <w:tcPr>
            <w:tcW w:w="2409" w:type="dxa"/>
          </w:tcPr>
          <w:p w14:paraId="665C9CF0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9FD81C0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</w:tr>
      <w:tr w:rsidR="008D68F6" w:rsidRPr="00922D6A" w14:paraId="57C64F97" w14:textId="77777777" w:rsidTr="007F2BD6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61B6F17B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ncourages diet low in sugar/Avoid excessive sugar consumption</w:t>
            </w:r>
          </w:p>
        </w:tc>
        <w:tc>
          <w:tcPr>
            <w:tcW w:w="2409" w:type="dxa"/>
          </w:tcPr>
          <w:p w14:paraId="425AE183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2410" w:type="dxa"/>
          </w:tcPr>
          <w:p w14:paraId="338A32A9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</w:tr>
      <w:tr w:rsidR="008D68F6" w:rsidRPr="00922D6A" w14:paraId="17C7BAEB" w14:textId="77777777" w:rsidTr="007F2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6DE837A8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ncourage a diet high in vegetables</w:t>
            </w:r>
          </w:p>
        </w:tc>
        <w:tc>
          <w:tcPr>
            <w:tcW w:w="2409" w:type="dxa"/>
          </w:tcPr>
          <w:p w14:paraId="00AC2624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2410" w:type="dxa"/>
          </w:tcPr>
          <w:p w14:paraId="673FDB2A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8F6" w:rsidRPr="00922D6A" w14:paraId="1F3CE3B7" w14:textId="77777777" w:rsidTr="007F2BD6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645A9473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ncourage fruit consumption</w:t>
            </w:r>
          </w:p>
        </w:tc>
        <w:tc>
          <w:tcPr>
            <w:tcW w:w="2409" w:type="dxa"/>
          </w:tcPr>
          <w:p w14:paraId="01FDD9C5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2410" w:type="dxa"/>
          </w:tcPr>
          <w:p w14:paraId="029813D1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8F6" w:rsidRPr="00922D6A" w14:paraId="03551E1D" w14:textId="77777777" w:rsidTr="007F2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7DF8A316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ncourage fluid/water intake to prevent dehydration (&gt;2 litres)</w:t>
            </w:r>
          </w:p>
        </w:tc>
        <w:tc>
          <w:tcPr>
            <w:tcW w:w="2409" w:type="dxa"/>
          </w:tcPr>
          <w:p w14:paraId="469583B8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2410" w:type="dxa"/>
          </w:tcPr>
          <w:p w14:paraId="70EB0614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8F6" w:rsidRPr="00922D6A" w14:paraId="046B3799" w14:textId="77777777" w:rsidTr="007F2BD6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7370E0ED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ncourage (low-fat) dairy consumption</w:t>
            </w:r>
          </w:p>
        </w:tc>
        <w:tc>
          <w:tcPr>
            <w:tcW w:w="2409" w:type="dxa"/>
          </w:tcPr>
          <w:p w14:paraId="4C71CC40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2410" w:type="dxa"/>
          </w:tcPr>
          <w:p w14:paraId="44B5903C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8F6" w:rsidRPr="00922D6A" w14:paraId="6A757171" w14:textId="77777777" w:rsidTr="007F2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2040AE58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ncourage a diet high in fibre</w:t>
            </w:r>
          </w:p>
        </w:tc>
        <w:tc>
          <w:tcPr>
            <w:tcW w:w="2409" w:type="dxa"/>
          </w:tcPr>
          <w:p w14:paraId="6C6D1D90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2410" w:type="dxa"/>
          </w:tcPr>
          <w:p w14:paraId="311414F9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8F6" w:rsidRPr="00922D6A" w14:paraId="6F774464" w14:textId="77777777" w:rsidTr="007F2BD6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368DE5DA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ncourages consumption of cherries</w:t>
            </w:r>
          </w:p>
        </w:tc>
        <w:tc>
          <w:tcPr>
            <w:tcW w:w="2409" w:type="dxa"/>
          </w:tcPr>
          <w:p w14:paraId="7CB7A1F3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2410" w:type="dxa"/>
          </w:tcPr>
          <w:p w14:paraId="2BCCEB9A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8F6" w:rsidRPr="00922D6A" w14:paraId="6C6D783F" w14:textId="77777777" w:rsidTr="007F2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4D879B2D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sumption of vitamin C may be beneficial</w:t>
            </w:r>
          </w:p>
        </w:tc>
        <w:tc>
          <w:tcPr>
            <w:tcW w:w="2409" w:type="dxa"/>
          </w:tcPr>
          <w:p w14:paraId="6658E815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2410" w:type="dxa"/>
          </w:tcPr>
          <w:p w14:paraId="7BCC6C8E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8F6" w:rsidRPr="00922D6A" w14:paraId="78D457E0" w14:textId="77777777" w:rsidTr="007F2BD6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3EAB020C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ffee consumption may reduce recurrent gout flares</w:t>
            </w:r>
          </w:p>
        </w:tc>
        <w:tc>
          <w:tcPr>
            <w:tcW w:w="2409" w:type="dxa"/>
          </w:tcPr>
          <w:p w14:paraId="417A5542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2410" w:type="dxa"/>
          </w:tcPr>
          <w:p w14:paraId="0D25A916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8F6" w:rsidRPr="00922D6A" w14:paraId="48261A9B" w14:textId="77777777" w:rsidTr="007F2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053C36FF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ncourage diet low in fat</w:t>
            </w:r>
          </w:p>
        </w:tc>
        <w:tc>
          <w:tcPr>
            <w:tcW w:w="2409" w:type="dxa"/>
          </w:tcPr>
          <w:p w14:paraId="7216899C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2410" w:type="dxa"/>
          </w:tcPr>
          <w:p w14:paraId="65AA0F9E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8F6" w:rsidRPr="00922D6A" w14:paraId="1C9274C7" w14:textId="77777777" w:rsidTr="007F2BD6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78D78FF6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Encourage skimmed milk consumption </w:t>
            </w:r>
          </w:p>
        </w:tc>
        <w:tc>
          <w:tcPr>
            <w:tcW w:w="2409" w:type="dxa"/>
          </w:tcPr>
          <w:p w14:paraId="00BAC08A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2410" w:type="dxa"/>
          </w:tcPr>
          <w:p w14:paraId="17791E77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8F6" w:rsidRPr="00922D6A" w14:paraId="5AB04F8B" w14:textId="77777777" w:rsidTr="007F2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3996C874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Encourage regular exercise </w:t>
            </w:r>
          </w:p>
        </w:tc>
        <w:tc>
          <w:tcPr>
            <w:tcW w:w="2409" w:type="dxa"/>
          </w:tcPr>
          <w:p w14:paraId="6894D747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113ABBD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8F6" w:rsidRPr="00922D6A" w14:paraId="2E8FE020" w14:textId="77777777" w:rsidTr="007F2BD6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38E87830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ncourage low-calorie/low-fat yoghurt consumption</w:t>
            </w:r>
          </w:p>
        </w:tc>
        <w:tc>
          <w:tcPr>
            <w:tcW w:w="2409" w:type="dxa"/>
          </w:tcPr>
          <w:p w14:paraId="4957AA78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2410" w:type="dxa"/>
          </w:tcPr>
          <w:p w14:paraId="4333A00D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8F6" w:rsidRPr="00922D6A" w14:paraId="19B6B929" w14:textId="77777777" w:rsidTr="007F2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6095F773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derate intake of purine-rich vegetables okay/does not increase risk</w:t>
            </w:r>
          </w:p>
        </w:tc>
        <w:tc>
          <w:tcPr>
            <w:tcW w:w="2409" w:type="dxa"/>
          </w:tcPr>
          <w:p w14:paraId="7442F015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2410" w:type="dxa"/>
          </w:tcPr>
          <w:p w14:paraId="470158C1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8F6" w:rsidRPr="00922D6A" w14:paraId="153CB74A" w14:textId="77777777" w:rsidTr="007F2BD6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11EA1398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ncourage consumption of soybeans and other vegetable protein sources</w:t>
            </w:r>
          </w:p>
        </w:tc>
        <w:tc>
          <w:tcPr>
            <w:tcW w:w="2409" w:type="dxa"/>
          </w:tcPr>
          <w:p w14:paraId="5BFE5C73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2410" w:type="dxa"/>
          </w:tcPr>
          <w:p w14:paraId="482D8463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8F6" w:rsidRPr="00922D6A" w14:paraId="48D8A7D1" w14:textId="77777777" w:rsidTr="007F2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555045E2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derate wine intake (2 glasses/day) acceptable/does not increase risk</w:t>
            </w:r>
          </w:p>
        </w:tc>
        <w:tc>
          <w:tcPr>
            <w:tcW w:w="2409" w:type="dxa"/>
          </w:tcPr>
          <w:p w14:paraId="0395CB31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2410" w:type="dxa"/>
          </w:tcPr>
          <w:p w14:paraId="24A0D358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8F6" w:rsidRPr="00922D6A" w14:paraId="165AFC6B" w14:textId="77777777" w:rsidTr="007F2BD6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3AAAD664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Encourage folate intake </w:t>
            </w:r>
          </w:p>
        </w:tc>
        <w:tc>
          <w:tcPr>
            <w:tcW w:w="2409" w:type="dxa"/>
          </w:tcPr>
          <w:p w14:paraId="46EF8F86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2410" w:type="dxa"/>
          </w:tcPr>
          <w:p w14:paraId="6F61CF4F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8F6" w:rsidRPr="00922D6A" w14:paraId="34383726" w14:textId="77777777" w:rsidTr="007F2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3B924BF2" w14:textId="77777777" w:rsidR="008D68F6" w:rsidRPr="00922D6A" w:rsidRDefault="008D68F6" w:rsidP="007F2BD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luid/water intake is especially important for those with kidney stones</w:t>
            </w:r>
          </w:p>
        </w:tc>
        <w:tc>
          <w:tcPr>
            <w:tcW w:w="2409" w:type="dxa"/>
          </w:tcPr>
          <w:p w14:paraId="767849CB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2D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2410" w:type="dxa"/>
          </w:tcPr>
          <w:p w14:paraId="7FB3EA80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8F6" w:rsidRPr="00922D6A" w14:paraId="6BA12796" w14:textId="77777777" w:rsidTr="007F2BD6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6BA87003" w14:textId="77777777" w:rsidR="008D68F6" w:rsidRPr="00922D6A" w:rsidRDefault="008D68F6" w:rsidP="007F2BD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aking prescribed gout medication is still important</w:t>
            </w:r>
          </w:p>
        </w:tc>
        <w:tc>
          <w:tcPr>
            <w:tcW w:w="2409" w:type="dxa"/>
          </w:tcPr>
          <w:p w14:paraId="37DE20AC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F982A71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8F6" w:rsidRPr="00922D6A" w14:paraId="51988F0E" w14:textId="77777777" w:rsidTr="007F2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20788CF8" w14:textId="77777777" w:rsidR="008D68F6" w:rsidRPr="00922D6A" w:rsidRDefault="008D68F6" w:rsidP="007F2BD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eight loss should be encouraged if appropriate</w:t>
            </w:r>
          </w:p>
        </w:tc>
        <w:tc>
          <w:tcPr>
            <w:tcW w:w="2409" w:type="dxa"/>
          </w:tcPr>
          <w:p w14:paraId="4BC4DA17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9EF6F95" w14:textId="77777777" w:rsidR="008D68F6" w:rsidRPr="00922D6A" w:rsidRDefault="008D68F6" w:rsidP="00487D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8F6" w:rsidRPr="00922D6A" w14:paraId="52D78A89" w14:textId="77777777" w:rsidTr="007F2BD6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64B4E373" w14:textId="77777777" w:rsidR="008D68F6" w:rsidRPr="00922D6A" w:rsidRDefault="008D68F6" w:rsidP="007F2BD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22D6A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eight loss should be gradual/avoid crash dieting</w:t>
            </w:r>
          </w:p>
        </w:tc>
        <w:tc>
          <w:tcPr>
            <w:tcW w:w="2409" w:type="dxa"/>
          </w:tcPr>
          <w:p w14:paraId="0A86AB0A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B5C6690" w14:textId="77777777" w:rsidR="008D68F6" w:rsidRPr="00922D6A" w:rsidRDefault="008D68F6" w:rsidP="00487D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60D7E453" w14:textId="77777777" w:rsidR="008D68F6" w:rsidRDefault="008D68F6"/>
    <w:sectPr w:rsidR="008D68F6" w:rsidSect="007F2BD6">
      <w:pgSz w:w="11906" w:h="16838"/>
      <w:pgMar w:top="1134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8F6"/>
    <w:rsid w:val="0076313A"/>
    <w:rsid w:val="007F2BD6"/>
    <w:rsid w:val="008D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E72DA"/>
  <w15:chartTrackingRefBased/>
  <w15:docId w15:val="{24901529-3398-4614-B2F1-19A1425DE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D68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8D68F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, Kirstie</dc:creator>
  <cp:keywords/>
  <dc:description/>
  <cp:lastModifiedBy>Lamb, Kirstie</cp:lastModifiedBy>
  <cp:revision>3</cp:revision>
  <dcterms:created xsi:type="dcterms:W3CDTF">2021-12-23T11:33:00Z</dcterms:created>
  <dcterms:modified xsi:type="dcterms:W3CDTF">2022-06-20T10:16:00Z</dcterms:modified>
</cp:coreProperties>
</file>